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563C2" w14:textId="06AA1E1E" w:rsidR="00B7731B" w:rsidRDefault="000B2EF7">
      <w:r w:rsidRPr="000B2EF7">
        <w:rPr>
          <w:b/>
          <w:bCs/>
        </w:rPr>
        <w:t>Table S1</w:t>
      </w:r>
      <w:r>
        <w:t xml:space="preserve"> </w:t>
      </w:r>
      <w:r w:rsidRPr="000B2EF7">
        <w:t>Sequences of miRNA mimics, inhibitors, siRNAs of circRNA_100146</w:t>
      </w:r>
      <w:r w:rsidR="00267BD7">
        <w:t xml:space="preserve">, and </w:t>
      </w:r>
      <w:r w:rsidRPr="000B2EF7">
        <w:t>their NC</w:t>
      </w:r>
      <w: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39"/>
        <w:gridCol w:w="4111"/>
      </w:tblGrid>
      <w:tr w:rsidR="00B75003" w14:paraId="07B50B2B" w14:textId="77777777" w:rsidTr="00B75003">
        <w:tc>
          <w:tcPr>
            <w:tcW w:w="3539" w:type="dxa"/>
          </w:tcPr>
          <w:p w14:paraId="717A572C" w14:textId="7C2E2CBB" w:rsidR="00B75003" w:rsidRDefault="00B75003">
            <w:r>
              <w:rPr>
                <w:rFonts w:hint="eastAsia"/>
              </w:rPr>
              <w:t>N</w:t>
            </w:r>
            <w:r>
              <w:t>ames</w:t>
            </w:r>
          </w:p>
        </w:tc>
        <w:tc>
          <w:tcPr>
            <w:tcW w:w="4111" w:type="dxa"/>
          </w:tcPr>
          <w:p w14:paraId="7D6F3787" w14:textId="0096209B" w:rsidR="00B75003" w:rsidRDefault="00B75003">
            <w:r>
              <w:rPr>
                <w:rFonts w:eastAsia="楷体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B75003" w14:paraId="4EF0AB2B" w14:textId="77777777" w:rsidTr="00B75003">
        <w:tc>
          <w:tcPr>
            <w:tcW w:w="3539" w:type="dxa"/>
          </w:tcPr>
          <w:p w14:paraId="477A310F" w14:textId="031ABA70" w:rsidR="00B75003" w:rsidRDefault="00B75003">
            <w:r>
              <w:t>Si-</w:t>
            </w:r>
            <w:r w:rsidRPr="00B937CB">
              <w:t>circRNA_100146</w:t>
            </w:r>
          </w:p>
        </w:tc>
        <w:tc>
          <w:tcPr>
            <w:tcW w:w="4111" w:type="dxa"/>
          </w:tcPr>
          <w:p w14:paraId="35B8EE62" w14:textId="000F4202" w:rsidR="00B75003" w:rsidRDefault="00B75003">
            <w:r w:rsidRPr="00B75003">
              <w:t>G</w:t>
            </w:r>
            <w:r w:rsidR="00D053BE">
              <w:t>T</w:t>
            </w:r>
            <w:r w:rsidRPr="00B75003">
              <w:t>A</w:t>
            </w:r>
            <w:r w:rsidR="00D053BE">
              <w:t>T</w:t>
            </w:r>
            <w:r w:rsidRPr="00B75003">
              <w:t>AG</w:t>
            </w:r>
            <w:r w:rsidR="00D053BE">
              <w:t>T</w:t>
            </w:r>
            <w:r w:rsidRPr="00B75003">
              <w:t>GCCAAGGAAAGC</w:t>
            </w:r>
          </w:p>
        </w:tc>
      </w:tr>
      <w:tr w:rsidR="00B103DB" w14:paraId="41C2F781" w14:textId="77777777" w:rsidTr="00B75003">
        <w:tc>
          <w:tcPr>
            <w:tcW w:w="3539" w:type="dxa"/>
          </w:tcPr>
          <w:p w14:paraId="62B9FFC0" w14:textId="61B15C96" w:rsidR="00B103DB" w:rsidRDefault="00B103DB">
            <w:r>
              <w:t>Si-NC</w:t>
            </w:r>
          </w:p>
        </w:tc>
        <w:tc>
          <w:tcPr>
            <w:tcW w:w="4111" w:type="dxa"/>
          </w:tcPr>
          <w:p w14:paraId="14956150" w14:textId="4B10E1C0" w:rsidR="00B103DB" w:rsidRPr="00B75003" w:rsidRDefault="00506C62">
            <w:r w:rsidRPr="00506C62">
              <w:t>TTCTCCGAACGTGTCACGT</w:t>
            </w:r>
          </w:p>
        </w:tc>
      </w:tr>
      <w:tr w:rsidR="00B75003" w14:paraId="3482D6E1" w14:textId="77777777" w:rsidTr="00B75003">
        <w:tc>
          <w:tcPr>
            <w:tcW w:w="3539" w:type="dxa"/>
          </w:tcPr>
          <w:p w14:paraId="7E3AF774" w14:textId="48D0A244" w:rsidR="00B75003" w:rsidRDefault="00034E84">
            <w:r>
              <w:t>M</w:t>
            </w:r>
            <w:r w:rsidR="00B103DB" w:rsidRPr="00B103DB">
              <w:t>iR-615-5p</w:t>
            </w:r>
            <w:r w:rsidR="00B103DB">
              <w:t xml:space="preserve"> mimics</w:t>
            </w:r>
          </w:p>
        </w:tc>
        <w:tc>
          <w:tcPr>
            <w:tcW w:w="4111" w:type="dxa"/>
          </w:tcPr>
          <w:p w14:paraId="37341660" w14:textId="1668CDA8" w:rsidR="00B75003" w:rsidRDefault="00974A59">
            <w:r w:rsidRPr="00974A59">
              <w:t>GGGGG</w:t>
            </w:r>
            <w:r w:rsidR="00D053BE">
              <w:t>T</w:t>
            </w:r>
            <w:r w:rsidRPr="00974A59">
              <w:t>CCCCGG</w:t>
            </w:r>
            <w:r w:rsidR="00D053BE">
              <w:t>T</w:t>
            </w:r>
            <w:r w:rsidRPr="00974A59">
              <w:t>GC</w:t>
            </w:r>
            <w:r w:rsidR="00D053BE">
              <w:t>T</w:t>
            </w:r>
            <w:r w:rsidRPr="00974A59">
              <w:t>CGGA</w:t>
            </w:r>
            <w:r w:rsidR="00D053BE">
              <w:t>T</w:t>
            </w:r>
            <w:r w:rsidRPr="00974A59">
              <w:t>C</w:t>
            </w:r>
          </w:p>
        </w:tc>
      </w:tr>
      <w:tr w:rsidR="00B75003" w14:paraId="20BC1D4A" w14:textId="77777777" w:rsidTr="00B75003">
        <w:tc>
          <w:tcPr>
            <w:tcW w:w="3539" w:type="dxa"/>
          </w:tcPr>
          <w:p w14:paraId="1A7A3F3F" w14:textId="49181168" w:rsidR="00B75003" w:rsidRDefault="000E2231">
            <w:r>
              <w:t>NC mimics</w:t>
            </w:r>
          </w:p>
        </w:tc>
        <w:tc>
          <w:tcPr>
            <w:tcW w:w="4111" w:type="dxa"/>
          </w:tcPr>
          <w:p w14:paraId="5ED90EA1" w14:textId="20B8CCBB" w:rsidR="00B75003" w:rsidRDefault="00D053BE">
            <w:r>
              <w:t>T</w:t>
            </w:r>
            <w:r w:rsidR="003F74AC">
              <w:t>ACGTCAGG</w:t>
            </w:r>
            <w:r w:rsidR="000E2231" w:rsidRPr="000E2231">
              <w:t>AACG</w:t>
            </w:r>
            <w:r w:rsidR="003F74AC">
              <w:t>TCA</w:t>
            </w:r>
            <w:r w:rsidR="000E2231" w:rsidRPr="000E2231">
              <w:t>G</w:t>
            </w:r>
            <w:r>
              <w:t>T</w:t>
            </w:r>
            <w:r w:rsidR="003F74AC">
              <w:t>CCA</w:t>
            </w:r>
          </w:p>
        </w:tc>
      </w:tr>
      <w:tr w:rsidR="00974A59" w14:paraId="7054BD4A" w14:textId="77777777" w:rsidTr="00B75003">
        <w:tc>
          <w:tcPr>
            <w:tcW w:w="3539" w:type="dxa"/>
          </w:tcPr>
          <w:p w14:paraId="15C19F41" w14:textId="71B59F86" w:rsidR="00974A59" w:rsidRDefault="00034E84">
            <w:r>
              <w:t>M</w:t>
            </w:r>
            <w:r w:rsidR="007C7E05" w:rsidRPr="007C7E05">
              <w:t>iR-615-5p</w:t>
            </w:r>
            <w:r w:rsidR="007C7E05">
              <w:t xml:space="preserve"> </w:t>
            </w:r>
            <w:r w:rsidR="007C7E05" w:rsidRPr="007C7E05">
              <w:t>inhibitors</w:t>
            </w:r>
          </w:p>
        </w:tc>
        <w:tc>
          <w:tcPr>
            <w:tcW w:w="4111" w:type="dxa"/>
          </w:tcPr>
          <w:p w14:paraId="40073A4F" w14:textId="1C15DE24" w:rsidR="00974A59" w:rsidRDefault="00D053BE">
            <w:r>
              <w:t>GATCCGAGCACCGGGGACCCCC</w:t>
            </w:r>
          </w:p>
        </w:tc>
      </w:tr>
      <w:tr w:rsidR="00B75003" w14:paraId="572E1F4F" w14:textId="77777777" w:rsidTr="00B75003">
        <w:tc>
          <w:tcPr>
            <w:tcW w:w="3539" w:type="dxa"/>
          </w:tcPr>
          <w:p w14:paraId="6BBC6C15" w14:textId="45FF6B30" w:rsidR="00B75003" w:rsidRDefault="00D8253B">
            <w:r>
              <w:rPr>
                <w:rFonts w:hint="eastAsia"/>
              </w:rPr>
              <w:t>N</w:t>
            </w:r>
            <w:r>
              <w:t>C inhibitors</w:t>
            </w:r>
          </w:p>
        </w:tc>
        <w:tc>
          <w:tcPr>
            <w:tcW w:w="4111" w:type="dxa"/>
          </w:tcPr>
          <w:p w14:paraId="368B576B" w14:textId="0B28B2C9" w:rsidR="00B75003" w:rsidRDefault="00FC72F3">
            <w:r w:rsidRPr="00FC72F3">
              <w:t>CCAG</w:t>
            </w:r>
            <w:r>
              <w:t>TT</w:t>
            </w:r>
            <w:r w:rsidRPr="00FC72F3">
              <w:t>AAUAGUA</w:t>
            </w:r>
            <w:r>
              <w:t>TT</w:t>
            </w:r>
            <w:r w:rsidRPr="00FC72F3">
              <w:t>G</w:t>
            </w:r>
            <w:r>
              <w:t>T</w:t>
            </w:r>
            <w:r w:rsidRPr="00FC72F3">
              <w:t>G</w:t>
            </w:r>
            <w:r>
              <w:t>T</w:t>
            </w:r>
          </w:p>
        </w:tc>
      </w:tr>
    </w:tbl>
    <w:p w14:paraId="78837AC2" w14:textId="77777777" w:rsidR="000B2EF7" w:rsidRDefault="000B2EF7"/>
    <w:sectPr w:rsidR="000B2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C85F2" w14:textId="77777777" w:rsidR="00492CC7" w:rsidRDefault="00492CC7" w:rsidP="000B2EF7">
      <w:r>
        <w:separator/>
      </w:r>
    </w:p>
  </w:endnote>
  <w:endnote w:type="continuationSeparator" w:id="0">
    <w:p w14:paraId="32E6B7C2" w14:textId="77777777" w:rsidR="00492CC7" w:rsidRDefault="00492CC7" w:rsidP="000B2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wei">
    <w:altName w:val="STXinwei"/>
    <w:charset w:val="86"/>
    <w:family w:val="auto"/>
    <w:pitch w:val="variable"/>
    <w:sig w:usb0="00000001" w:usb1="080F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291EF" w14:textId="77777777" w:rsidR="00492CC7" w:rsidRDefault="00492CC7" w:rsidP="000B2EF7">
      <w:r>
        <w:separator/>
      </w:r>
    </w:p>
  </w:footnote>
  <w:footnote w:type="continuationSeparator" w:id="0">
    <w:p w14:paraId="72A7E124" w14:textId="77777777" w:rsidR="00492CC7" w:rsidRDefault="00492CC7" w:rsidP="000B2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3NLKwMDU3tjC3tDRX0lEKTi0uzszPAykwqQUAND8nXiwAAAA="/>
  </w:docVars>
  <w:rsids>
    <w:rsidRoot w:val="00E00C3D"/>
    <w:rsid w:val="00034E84"/>
    <w:rsid w:val="00053DD4"/>
    <w:rsid w:val="000B2EF7"/>
    <w:rsid w:val="000E2231"/>
    <w:rsid w:val="00267BD7"/>
    <w:rsid w:val="003F74AC"/>
    <w:rsid w:val="00492CC7"/>
    <w:rsid w:val="00506C62"/>
    <w:rsid w:val="006250BB"/>
    <w:rsid w:val="007C7E05"/>
    <w:rsid w:val="00974A59"/>
    <w:rsid w:val="00B103DB"/>
    <w:rsid w:val="00B75003"/>
    <w:rsid w:val="00B7731B"/>
    <w:rsid w:val="00B937CB"/>
    <w:rsid w:val="00D053BE"/>
    <w:rsid w:val="00D8253B"/>
    <w:rsid w:val="00E00C3D"/>
    <w:rsid w:val="00E13E2F"/>
    <w:rsid w:val="00E3287C"/>
    <w:rsid w:val="00F44AB8"/>
    <w:rsid w:val="00FC72F3"/>
    <w:rsid w:val="00FD54FE"/>
    <w:rsid w:val="00FE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01BBB"/>
  <w15:chartTrackingRefBased/>
  <w15:docId w15:val="{20033983-8FC3-4F52-BF74-EB3821BF4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TXinwei" w:hAnsi="Times New Roman" w:cs="Times New Roman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E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EF7"/>
    <w:rPr>
      <w:sz w:val="18"/>
      <w:szCs w:val="18"/>
    </w:rPr>
  </w:style>
  <w:style w:type="table" w:styleId="a7">
    <w:name w:val="Table Grid"/>
    <w:basedOn w:val="a1"/>
    <w:uiPriority w:val="39"/>
    <w:rsid w:val="00B93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4</cp:revision>
  <dcterms:created xsi:type="dcterms:W3CDTF">2021-05-06T16:41:00Z</dcterms:created>
  <dcterms:modified xsi:type="dcterms:W3CDTF">2021-05-07T01:14:00Z</dcterms:modified>
</cp:coreProperties>
</file>